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BA2F1" w14:textId="77777777" w:rsidR="00D12857" w:rsidRDefault="00D12857" w:rsidP="00F76479">
      <w:pPr>
        <w:rPr>
          <w:rFonts w:ascii="Times New Roman" w:hAnsi="Times New Roman" w:cs="Times New Roman"/>
        </w:rPr>
      </w:pPr>
    </w:p>
    <w:p w14:paraId="1C05126B" w14:textId="56F7E5EA" w:rsidR="00F76479" w:rsidRPr="00D12857" w:rsidRDefault="00F76479" w:rsidP="00F76479">
      <w:pPr>
        <w:rPr>
          <w:rFonts w:ascii="Times New Roman" w:hAnsi="Times New Roman" w:cs="Times New Roman"/>
          <w:sz w:val="24"/>
        </w:rPr>
      </w:pPr>
      <w:r w:rsidRPr="00D12857">
        <w:rPr>
          <w:rFonts w:ascii="Times New Roman" w:hAnsi="Times New Roman" w:cs="Times New Roman"/>
          <w:sz w:val="24"/>
        </w:rPr>
        <w:t xml:space="preserve">Supplemental Table </w:t>
      </w:r>
      <w:r w:rsidR="002F5B54">
        <w:rPr>
          <w:rFonts w:ascii="Times New Roman" w:hAnsi="Times New Roman" w:cs="Times New Roman"/>
          <w:sz w:val="24"/>
        </w:rPr>
        <w:t>5</w:t>
      </w:r>
    </w:p>
    <w:p w14:paraId="09A05B41" w14:textId="41A9DF2A" w:rsidR="00F76479" w:rsidRPr="00D12857" w:rsidRDefault="00F76479" w:rsidP="00F76479">
      <w:pPr>
        <w:rPr>
          <w:rFonts w:ascii="Times New Roman" w:hAnsi="Times New Roman" w:cs="Times New Roman"/>
          <w:sz w:val="24"/>
        </w:rPr>
      </w:pPr>
      <w:r w:rsidRPr="00D12857">
        <w:rPr>
          <w:rFonts w:ascii="Times New Roman" w:hAnsi="Times New Roman" w:cs="Times New Roman"/>
          <w:sz w:val="24"/>
        </w:rPr>
        <w:t>Coefficients of quadratic linear approximation (estimation formula) for C7-T3 tilt angle</w:t>
      </w:r>
    </w:p>
    <w:p w14:paraId="67D991EB" w14:textId="77777777" w:rsidR="00F76479" w:rsidRPr="00F06CAB" w:rsidRDefault="00F76479" w:rsidP="00F76479">
      <w:pPr>
        <w:rPr>
          <w:rFonts w:ascii="Times New Roman" w:hAnsi="Times New Roman" w:cs="Times New Roman"/>
        </w:rPr>
      </w:pPr>
    </w:p>
    <w:tbl>
      <w:tblPr>
        <w:tblW w:w="1540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141"/>
        <w:gridCol w:w="1142"/>
        <w:gridCol w:w="1142"/>
        <w:gridCol w:w="1142"/>
        <w:gridCol w:w="1141"/>
        <w:gridCol w:w="1142"/>
        <w:gridCol w:w="1142"/>
        <w:gridCol w:w="1142"/>
        <w:gridCol w:w="1141"/>
        <w:gridCol w:w="1142"/>
        <w:gridCol w:w="1142"/>
        <w:gridCol w:w="21"/>
        <w:gridCol w:w="1121"/>
      </w:tblGrid>
      <w:tr w:rsidR="00D12857" w:rsidRPr="00D12857" w14:paraId="14464DC1" w14:textId="77777777" w:rsidTr="00D12857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0C4A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5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4C58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C787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12857" w:rsidRPr="00D12857" w14:paraId="3ECD0755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9211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rporated variable(s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95C7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A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D9F2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2 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HA)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ECE8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D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71DF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D)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5FEF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51A0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6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A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665B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7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A)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74DE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8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513F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9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)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CD9B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W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868D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1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W)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C7DC" w14:textId="77777777" w:rsidR="00D12857" w:rsidRPr="00D12857" w:rsidRDefault="00D12857" w:rsidP="00D128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</w:p>
        </w:tc>
      </w:tr>
      <w:tr w:rsidR="00D12857" w:rsidRPr="00D12857" w14:paraId="58FD789A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1B7F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CC40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896A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7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35D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A5D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7AFC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048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F915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F4B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2F8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BF3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6A88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DAC4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7</w:t>
            </w:r>
          </w:p>
        </w:tc>
      </w:tr>
      <w:tr w:rsidR="00D12857" w:rsidRPr="00D12857" w14:paraId="4F224B86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9F43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95B8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F85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57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042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65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484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D64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7BF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319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18A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B3D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EE2A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944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3</w:t>
            </w:r>
          </w:p>
        </w:tc>
      </w:tr>
      <w:tr w:rsidR="00D12857" w:rsidRPr="00D12857" w14:paraId="6618A28B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473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8A3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494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6E9C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6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E89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986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60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5A8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EE9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7B86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FB0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8E05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0970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3A8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B8B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5.30 </w:t>
            </w:r>
          </w:p>
        </w:tc>
      </w:tr>
      <w:tr w:rsidR="00D12857" w:rsidRPr="00D12857" w14:paraId="1BB8A7E2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A089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325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115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54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6C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F318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2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F68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A9D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47E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D1A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482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C56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00E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477E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82</w:t>
            </w:r>
          </w:p>
        </w:tc>
      </w:tr>
      <w:tr w:rsidR="00D12857" w:rsidRPr="00D12857" w14:paraId="1F4C2B47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D4A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CE9A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9EB3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86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7B5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EACF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7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228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538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346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81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450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72A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F47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2967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964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15</w:t>
            </w:r>
          </w:p>
        </w:tc>
      </w:tr>
      <w:tr w:rsidR="00D12857" w:rsidRPr="00D12857" w14:paraId="4F52923C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167D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8F21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70A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86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AA23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E0B2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1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0A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766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20FF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DAE2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0DF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324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CA5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BAA5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36D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03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</w:tr>
      <w:tr w:rsidR="00D12857" w:rsidRPr="00D12857" w14:paraId="027ED32B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F6C4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W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76A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206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5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4F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7D4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9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086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CB9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7918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6EC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755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B6C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4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C62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39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9F8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.26</w:t>
            </w:r>
          </w:p>
        </w:tc>
      </w:tr>
      <w:tr w:rsidR="00D12857" w:rsidRPr="00D12857" w14:paraId="099C2672" w14:textId="77777777" w:rsidTr="00D1285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C14E" w14:textId="77777777" w:rsidR="00D12857" w:rsidRPr="00D12857" w:rsidRDefault="00D12857" w:rsidP="00D12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 VD S A H W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BF61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4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C840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77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1B30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D568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9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CFDF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76BB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99CF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34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64AE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2FD1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58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3F24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163B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92x10</w:t>
            </w: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9A37" w14:textId="77777777" w:rsidR="00D12857" w:rsidRPr="00D12857" w:rsidRDefault="00D12857" w:rsidP="00D1285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285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02.3</w:t>
            </w:r>
          </w:p>
        </w:tc>
      </w:tr>
    </w:tbl>
    <w:p w14:paraId="4914E0B3" w14:textId="77777777" w:rsidR="00F06CAB" w:rsidRPr="00F76479" w:rsidRDefault="00F06CAB" w:rsidP="00F06CAB">
      <w:pPr>
        <w:rPr>
          <w:rFonts w:ascii="Times New Roman" w:hAnsi="Times New Roman" w:cs="Times New Roman"/>
        </w:rPr>
      </w:pPr>
    </w:p>
    <w:sectPr w:rsidR="00F06CAB" w:rsidRPr="00F76479" w:rsidSect="00F06C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95"/>
    <w:rsid w:val="00055F45"/>
    <w:rsid w:val="000B5F5A"/>
    <w:rsid w:val="002035B6"/>
    <w:rsid w:val="002622C4"/>
    <w:rsid w:val="002953BA"/>
    <w:rsid w:val="002F5B54"/>
    <w:rsid w:val="002F6B15"/>
    <w:rsid w:val="00352D88"/>
    <w:rsid w:val="00405711"/>
    <w:rsid w:val="00510756"/>
    <w:rsid w:val="0052114B"/>
    <w:rsid w:val="0056728E"/>
    <w:rsid w:val="005E4FC8"/>
    <w:rsid w:val="005E5895"/>
    <w:rsid w:val="006275C1"/>
    <w:rsid w:val="006551AD"/>
    <w:rsid w:val="007162FE"/>
    <w:rsid w:val="00753210"/>
    <w:rsid w:val="00853D9C"/>
    <w:rsid w:val="008B24EB"/>
    <w:rsid w:val="008F7071"/>
    <w:rsid w:val="00950E2A"/>
    <w:rsid w:val="009A60AC"/>
    <w:rsid w:val="00AA07EA"/>
    <w:rsid w:val="00B072B9"/>
    <w:rsid w:val="00C537E3"/>
    <w:rsid w:val="00CE5C32"/>
    <w:rsid w:val="00D12857"/>
    <w:rsid w:val="00D931BF"/>
    <w:rsid w:val="00DB379C"/>
    <w:rsid w:val="00DC0958"/>
    <w:rsid w:val="00E20F71"/>
    <w:rsid w:val="00F06CAB"/>
    <w:rsid w:val="00F76479"/>
    <w:rsid w:val="00FB70B6"/>
    <w:rsid w:val="00FD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8733FA"/>
  <w15:chartTrackingRefBased/>
  <w15:docId w15:val="{8E18889B-FB14-5248-ADEA-ABCDEC90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Hashimoto</dc:creator>
  <cp:keywords/>
  <dc:description/>
  <cp:lastModifiedBy>橋本　功</cp:lastModifiedBy>
  <cp:revision>6</cp:revision>
  <dcterms:created xsi:type="dcterms:W3CDTF">2024-06-27T08:35:00Z</dcterms:created>
  <dcterms:modified xsi:type="dcterms:W3CDTF">2025-06-03T23:29:00Z</dcterms:modified>
</cp:coreProperties>
</file>